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CA38F" w14:textId="77777777" w:rsidR="00C64BDF" w:rsidRDefault="00C64BDF" w:rsidP="00F00464">
      <w:pPr>
        <w:pStyle w:val="Caption"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>Supporting Information</w:t>
      </w:r>
    </w:p>
    <w:p w14:paraId="1A8B5FD8" w14:textId="77777777" w:rsidR="00F00464" w:rsidRPr="00F00464" w:rsidRDefault="00F00464" w:rsidP="00F00464">
      <w:pPr>
        <w:pStyle w:val="Caption"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00464">
        <w:rPr>
          <w:rFonts w:ascii="Times New Roman" w:hAnsi="Times New Roman" w:cs="Times New Roman"/>
          <w:color w:val="auto"/>
          <w:sz w:val="24"/>
          <w:szCs w:val="24"/>
        </w:rPr>
        <w:t>Table S2.  Forward and reverse primer sequences for porcine gene quantification by RT-q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5220"/>
        <w:gridCol w:w="2340"/>
      </w:tblGrid>
      <w:tr w:rsidR="00F00464" w:rsidRPr="00F00464" w14:paraId="68FEA437" w14:textId="77777777" w:rsidTr="003373B4">
        <w:tc>
          <w:tcPr>
            <w:tcW w:w="1998" w:type="dxa"/>
            <w:tcBorders>
              <w:bottom w:val="single" w:sz="4" w:space="0" w:color="auto"/>
            </w:tcBorders>
          </w:tcPr>
          <w:p w14:paraId="6FE8B277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4D1366A2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b/>
                <w:sz w:val="24"/>
                <w:szCs w:val="24"/>
              </w:rPr>
              <w:t>Forward and reverse primer sequenc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C5521CD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F00464" w:rsidRPr="00F00464" w14:paraId="15B3D75E" w14:textId="77777777" w:rsidTr="003373B4">
        <w:tc>
          <w:tcPr>
            <w:tcW w:w="1998" w:type="dxa"/>
            <w:tcBorders>
              <w:bottom w:val="nil"/>
            </w:tcBorders>
          </w:tcPr>
          <w:p w14:paraId="0BEEBDCE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b/>
                <w:sz w:val="24"/>
                <w:szCs w:val="24"/>
              </w:rPr>
              <w:t>β-Actin</w:t>
            </w:r>
          </w:p>
        </w:tc>
        <w:tc>
          <w:tcPr>
            <w:tcW w:w="5220" w:type="dxa"/>
            <w:tcBorders>
              <w:bottom w:val="nil"/>
            </w:tcBorders>
          </w:tcPr>
          <w:p w14:paraId="60F449EC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5’-GGACCTGACCGACTACCTCA-3’</w:t>
            </w:r>
          </w:p>
        </w:tc>
        <w:tc>
          <w:tcPr>
            <w:tcW w:w="2340" w:type="dxa"/>
            <w:tcBorders>
              <w:bottom w:val="nil"/>
            </w:tcBorders>
          </w:tcPr>
          <w:p w14:paraId="16C4C485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DQ452569</w:t>
            </w:r>
          </w:p>
        </w:tc>
      </w:tr>
      <w:tr w:rsidR="00F00464" w:rsidRPr="00F00464" w14:paraId="653C312D" w14:textId="77777777" w:rsidTr="003373B4">
        <w:tc>
          <w:tcPr>
            <w:tcW w:w="1998" w:type="dxa"/>
            <w:tcBorders>
              <w:top w:val="nil"/>
              <w:bottom w:val="nil"/>
            </w:tcBorders>
          </w:tcPr>
          <w:p w14:paraId="2F59FBB4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bottom w:val="nil"/>
            </w:tcBorders>
          </w:tcPr>
          <w:p w14:paraId="2A19F7F7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5’-GCGACGTAGCAGAGCTTCTC-3’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14A94D3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00464" w:rsidRPr="00F00464" w14:paraId="38B95AD9" w14:textId="77777777" w:rsidTr="003373B4">
        <w:tc>
          <w:tcPr>
            <w:tcW w:w="1998" w:type="dxa"/>
            <w:tcBorders>
              <w:top w:val="nil"/>
              <w:bottom w:val="nil"/>
            </w:tcBorders>
          </w:tcPr>
          <w:p w14:paraId="513772F9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b/>
                <w:sz w:val="24"/>
                <w:szCs w:val="24"/>
              </w:rPr>
              <w:t>IL-1 β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14:paraId="57429C50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5’-AGGCAGATGGTGTCTGTCATC-3’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1738B72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NM_214055</w:t>
            </w:r>
          </w:p>
        </w:tc>
      </w:tr>
      <w:tr w:rsidR="00F00464" w:rsidRPr="00F00464" w14:paraId="56F99431" w14:textId="77777777" w:rsidTr="003373B4">
        <w:tc>
          <w:tcPr>
            <w:tcW w:w="1998" w:type="dxa"/>
            <w:tcBorders>
              <w:top w:val="nil"/>
              <w:bottom w:val="nil"/>
            </w:tcBorders>
          </w:tcPr>
          <w:p w14:paraId="39DF06C8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bottom w:val="nil"/>
            </w:tcBorders>
          </w:tcPr>
          <w:p w14:paraId="3C13F93A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5’-AGGATGATGGGCTCTTCTTCAAA-3’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54D065A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464" w:rsidRPr="00F00464" w14:paraId="1D4C75BE" w14:textId="77777777" w:rsidTr="003373B4">
        <w:tc>
          <w:tcPr>
            <w:tcW w:w="1998" w:type="dxa"/>
            <w:tcBorders>
              <w:top w:val="nil"/>
              <w:bottom w:val="nil"/>
            </w:tcBorders>
          </w:tcPr>
          <w:p w14:paraId="3FB7126A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14:paraId="6D4A3496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5’-TCTGGGTTCAATCAGGAGACC-3’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2D054A7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NM_214399</w:t>
            </w:r>
          </w:p>
        </w:tc>
      </w:tr>
      <w:tr w:rsidR="00F00464" w:rsidRPr="00F00464" w14:paraId="3DE429B3" w14:textId="77777777" w:rsidTr="003373B4">
        <w:tc>
          <w:tcPr>
            <w:tcW w:w="1998" w:type="dxa"/>
            <w:tcBorders>
              <w:top w:val="nil"/>
              <w:bottom w:val="nil"/>
            </w:tcBorders>
          </w:tcPr>
          <w:p w14:paraId="194DC328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bottom w:val="nil"/>
            </w:tcBorders>
          </w:tcPr>
          <w:p w14:paraId="574493CC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5’-CTAATCTGCACAGCCTCGAC-3’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CE6D0C6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464" w:rsidRPr="00F00464" w14:paraId="65D86FF5" w14:textId="77777777" w:rsidTr="003373B4">
        <w:tc>
          <w:tcPr>
            <w:tcW w:w="1998" w:type="dxa"/>
            <w:tcBorders>
              <w:top w:val="nil"/>
              <w:bottom w:val="nil"/>
            </w:tcBorders>
          </w:tcPr>
          <w:p w14:paraId="752095E9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b/>
                <w:sz w:val="24"/>
                <w:szCs w:val="24"/>
              </w:rPr>
              <w:t>S-100A9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14:paraId="7E23FC55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5’-ATGGAATGCAGCATAGAAAC-3’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5945046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NM_001177906.1</w:t>
            </w:r>
          </w:p>
        </w:tc>
      </w:tr>
      <w:tr w:rsidR="00F00464" w:rsidRPr="00F00464" w14:paraId="5B8EF7D5" w14:textId="77777777" w:rsidTr="003373B4">
        <w:tc>
          <w:tcPr>
            <w:tcW w:w="1998" w:type="dxa"/>
            <w:tcBorders>
              <w:top w:val="nil"/>
              <w:bottom w:val="nil"/>
            </w:tcBorders>
          </w:tcPr>
          <w:p w14:paraId="3B4C04BD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bottom w:val="nil"/>
            </w:tcBorders>
          </w:tcPr>
          <w:p w14:paraId="6E5E8E5D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5’-TCTTCTGCTTCTTGAGAAAGT-3’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C887F78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464" w:rsidRPr="00F00464" w14:paraId="5E5B0F5E" w14:textId="77777777" w:rsidTr="003373B4">
        <w:tc>
          <w:tcPr>
            <w:tcW w:w="1998" w:type="dxa"/>
            <w:tcBorders>
              <w:top w:val="nil"/>
              <w:bottom w:val="nil"/>
            </w:tcBorders>
          </w:tcPr>
          <w:p w14:paraId="16C68D09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b/>
                <w:sz w:val="24"/>
                <w:szCs w:val="24"/>
              </w:rPr>
              <w:t>TLR4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14:paraId="5A1D3FE6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5’-TGGATTTATCCAGATGTGAAA-3’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F294C26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NM_001113039.1</w:t>
            </w:r>
          </w:p>
        </w:tc>
      </w:tr>
      <w:tr w:rsidR="00F00464" w:rsidRPr="00F00464" w14:paraId="31427BDA" w14:textId="77777777" w:rsidTr="003373B4">
        <w:tc>
          <w:tcPr>
            <w:tcW w:w="1998" w:type="dxa"/>
            <w:tcBorders>
              <w:top w:val="nil"/>
              <w:bottom w:val="nil"/>
            </w:tcBorders>
          </w:tcPr>
          <w:p w14:paraId="66696083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  <w:bottom w:val="nil"/>
            </w:tcBorders>
          </w:tcPr>
          <w:p w14:paraId="73A879D9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5’-CTGTAAACTTGGTAGTCCAG-3’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1576821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464" w:rsidRPr="00F00464" w14:paraId="1C9C14B3" w14:textId="77777777" w:rsidTr="003373B4">
        <w:tc>
          <w:tcPr>
            <w:tcW w:w="1998" w:type="dxa"/>
            <w:tcBorders>
              <w:top w:val="nil"/>
              <w:bottom w:val="nil"/>
            </w:tcBorders>
          </w:tcPr>
          <w:p w14:paraId="5E962712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b/>
                <w:sz w:val="24"/>
                <w:szCs w:val="24"/>
              </w:rPr>
              <w:t>TNF-α</w:t>
            </w:r>
          </w:p>
        </w:tc>
        <w:tc>
          <w:tcPr>
            <w:tcW w:w="5220" w:type="dxa"/>
            <w:tcBorders>
              <w:top w:val="nil"/>
              <w:bottom w:val="nil"/>
            </w:tcBorders>
          </w:tcPr>
          <w:p w14:paraId="4165C551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5’-GGCCCAAGGACTCAGATCAT-3’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84F7DDA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JF831365</w:t>
            </w:r>
          </w:p>
        </w:tc>
      </w:tr>
      <w:tr w:rsidR="00F00464" w:rsidRPr="00F00464" w14:paraId="3585ADBA" w14:textId="77777777" w:rsidTr="003373B4">
        <w:tc>
          <w:tcPr>
            <w:tcW w:w="1998" w:type="dxa"/>
            <w:tcBorders>
              <w:top w:val="nil"/>
            </w:tcBorders>
          </w:tcPr>
          <w:p w14:paraId="2AD2DE49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20" w:type="dxa"/>
            <w:tcBorders>
              <w:top w:val="nil"/>
            </w:tcBorders>
          </w:tcPr>
          <w:p w14:paraId="76A66664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64">
              <w:rPr>
                <w:rFonts w:ascii="Times New Roman" w:hAnsi="Times New Roman" w:cs="Times New Roman"/>
                <w:sz w:val="24"/>
                <w:szCs w:val="24"/>
              </w:rPr>
              <w:t>5’-TGAGGTACAGCCCATCTGTC-3’</w:t>
            </w:r>
          </w:p>
        </w:tc>
        <w:tc>
          <w:tcPr>
            <w:tcW w:w="2340" w:type="dxa"/>
            <w:tcBorders>
              <w:top w:val="nil"/>
            </w:tcBorders>
          </w:tcPr>
          <w:p w14:paraId="68B2FC4B" w14:textId="77777777" w:rsidR="00F00464" w:rsidRPr="00F00464" w:rsidRDefault="00F00464" w:rsidP="003373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466824C" w14:textId="77777777" w:rsidR="00F00464" w:rsidRPr="00F00464" w:rsidRDefault="00F00464" w:rsidP="00F0046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BA1939F" w14:textId="77777777" w:rsidR="00932D9D" w:rsidRPr="00F00464" w:rsidRDefault="00932D9D">
      <w:pPr>
        <w:rPr>
          <w:rFonts w:ascii="Times New Roman" w:hAnsi="Times New Roman" w:cs="Times New Roman"/>
          <w:sz w:val="24"/>
          <w:szCs w:val="24"/>
        </w:rPr>
      </w:pPr>
    </w:p>
    <w:sectPr w:rsidR="00932D9D" w:rsidRPr="00F00464" w:rsidSect="00A44106">
      <w:footerReference w:type="default" r:id="rId7"/>
      <w:footerReference w:type="first" r:id="rId8"/>
      <w:pgSz w:w="12240" w:h="15840"/>
      <w:pgMar w:top="1152" w:right="1152" w:bottom="1152" w:left="1152" w:header="720" w:footer="720" w:gutter="0"/>
      <w:lnNumType w:countBy="1" w:restart="continuous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EC434B" w14:textId="77777777" w:rsidR="00B37F21" w:rsidRDefault="00B37F21" w:rsidP="00764671">
      <w:pPr>
        <w:spacing w:after="0" w:line="240" w:lineRule="auto"/>
      </w:pPr>
      <w:r>
        <w:separator/>
      </w:r>
    </w:p>
  </w:endnote>
  <w:endnote w:type="continuationSeparator" w:id="0">
    <w:p w14:paraId="459188EE" w14:textId="77777777" w:rsidR="00B37F21" w:rsidRDefault="00B37F21" w:rsidP="00764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3238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583F04" w14:textId="77777777" w:rsidR="009D2B3C" w:rsidRDefault="00764671">
        <w:pPr>
          <w:pStyle w:val="Footer"/>
          <w:jc w:val="right"/>
        </w:pPr>
        <w:r w:rsidRPr="00D37E53">
          <w:rPr>
            <w:sz w:val="24"/>
          </w:rPr>
          <w:fldChar w:fldCharType="begin"/>
        </w:r>
        <w:r w:rsidR="00F00464" w:rsidRPr="00D37E53">
          <w:rPr>
            <w:sz w:val="24"/>
          </w:rPr>
          <w:instrText xml:space="preserve"> PAGE   \* MERGEFORMAT </w:instrText>
        </w:r>
        <w:r w:rsidRPr="00D37E53">
          <w:rPr>
            <w:sz w:val="24"/>
          </w:rPr>
          <w:fldChar w:fldCharType="separate"/>
        </w:r>
        <w:r w:rsidR="00C64BDF">
          <w:rPr>
            <w:noProof/>
            <w:sz w:val="24"/>
          </w:rPr>
          <w:t>2</w:t>
        </w:r>
        <w:r w:rsidRPr="00D37E53">
          <w:rPr>
            <w:noProof/>
            <w:sz w:val="24"/>
          </w:rPr>
          <w:fldChar w:fldCharType="end"/>
        </w:r>
      </w:p>
    </w:sdtContent>
  </w:sdt>
  <w:p w14:paraId="4F765AA3" w14:textId="77777777" w:rsidR="009D2B3C" w:rsidRDefault="006050D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5776330"/>
      <w:docPartObj>
        <w:docPartGallery w:val="Page Numbers (Bottom of Page)"/>
        <w:docPartUnique/>
      </w:docPartObj>
    </w:sdtPr>
    <w:sdtEndPr>
      <w:rPr>
        <w:noProof/>
        <w:sz w:val="24"/>
      </w:rPr>
    </w:sdtEndPr>
    <w:sdtContent>
      <w:p w14:paraId="6C5CAA6B" w14:textId="77777777" w:rsidR="009D2B3C" w:rsidRPr="0051493F" w:rsidRDefault="00764671">
        <w:pPr>
          <w:pStyle w:val="Footer"/>
          <w:jc w:val="right"/>
          <w:rPr>
            <w:sz w:val="24"/>
          </w:rPr>
        </w:pPr>
        <w:r w:rsidRPr="0051493F">
          <w:rPr>
            <w:sz w:val="24"/>
          </w:rPr>
          <w:fldChar w:fldCharType="begin"/>
        </w:r>
        <w:r w:rsidR="00F00464" w:rsidRPr="0051493F">
          <w:rPr>
            <w:sz w:val="24"/>
          </w:rPr>
          <w:instrText xml:space="preserve"> PAGE   \* MERGEFORMAT </w:instrText>
        </w:r>
        <w:r w:rsidRPr="0051493F">
          <w:rPr>
            <w:sz w:val="24"/>
          </w:rPr>
          <w:fldChar w:fldCharType="separate"/>
        </w:r>
        <w:r w:rsidR="006050D2">
          <w:rPr>
            <w:noProof/>
            <w:sz w:val="24"/>
          </w:rPr>
          <w:t>1</w:t>
        </w:r>
        <w:r w:rsidRPr="0051493F">
          <w:rPr>
            <w:noProof/>
            <w:sz w:val="24"/>
          </w:rPr>
          <w:fldChar w:fldCharType="end"/>
        </w:r>
      </w:p>
    </w:sdtContent>
  </w:sdt>
  <w:p w14:paraId="3A02AED3" w14:textId="77777777" w:rsidR="009D2B3C" w:rsidRDefault="006050D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A917D3" w14:textId="77777777" w:rsidR="00B37F21" w:rsidRDefault="00B37F21" w:rsidP="00764671">
      <w:pPr>
        <w:spacing w:after="0" w:line="240" w:lineRule="auto"/>
      </w:pPr>
      <w:r>
        <w:separator/>
      </w:r>
    </w:p>
  </w:footnote>
  <w:footnote w:type="continuationSeparator" w:id="0">
    <w:p w14:paraId="25853517" w14:textId="77777777" w:rsidR="00B37F21" w:rsidRDefault="00B37F21" w:rsidP="007646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464"/>
    <w:rsid w:val="00000A16"/>
    <w:rsid w:val="0000108E"/>
    <w:rsid w:val="00001979"/>
    <w:rsid w:val="00001E92"/>
    <w:rsid w:val="00003379"/>
    <w:rsid w:val="00005286"/>
    <w:rsid w:val="0000685F"/>
    <w:rsid w:val="0001042F"/>
    <w:rsid w:val="00012D54"/>
    <w:rsid w:val="000154F8"/>
    <w:rsid w:val="0001642C"/>
    <w:rsid w:val="0001677D"/>
    <w:rsid w:val="00017A20"/>
    <w:rsid w:val="00017C16"/>
    <w:rsid w:val="00020677"/>
    <w:rsid w:val="000207D6"/>
    <w:rsid w:val="00021F2B"/>
    <w:rsid w:val="00022601"/>
    <w:rsid w:val="00023774"/>
    <w:rsid w:val="00023F4D"/>
    <w:rsid w:val="0002749B"/>
    <w:rsid w:val="00032B61"/>
    <w:rsid w:val="00036257"/>
    <w:rsid w:val="00037672"/>
    <w:rsid w:val="0004129B"/>
    <w:rsid w:val="00041A2E"/>
    <w:rsid w:val="00041FA4"/>
    <w:rsid w:val="000424DB"/>
    <w:rsid w:val="00044E65"/>
    <w:rsid w:val="000459F7"/>
    <w:rsid w:val="00052F56"/>
    <w:rsid w:val="000530B2"/>
    <w:rsid w:val="000531EC"/>
    <w:rsid w:val="00055961"/>
    <w:rsid w:val="000576FA"/>
    <w:rsid w:val="00057EFE"/>
    <w:rsid w:val="00060658"/>
    <w:rsid w:val="00064C6D"/>
    <w:rsid w:val="00065716"/>
    <w:rsid w:val="00065B4D"/>
    <w:rsid w:val="000663DE"/>
    <w:rsid w:val="0006697A"/>
    <w:rsid w:val="000672BD"/>
    <w:rsid w:val="00067DAC"/>
    <w:rsid w:val="00070837"/>
    <w:rsid w:val="00070B94"/>
    <w:rsid w:val="00070E89"/>
    <w:rsid w:val="00071B0D"/>
    <w:rsid w:val="000725F9"/>
    <w:rsid w:val="000727F8"/>
    <w:rsid w:val="00072C7B"/>
    <w:rsid w:val="0007397D"/>
    <w:rsid w:val="00080B0B"/>
    <w:rsid w:val="00081A54"/>
    <w:rsid w:val="00091EEC"/>
    <w:rsid w:val="000935BE"/>
    <w:rsid w:val="00096C26"/>
    <w:rsid w:val="000975C1"/>
    <w:rsid w:val="000A23A5"/>
    <w:rsid w:val="000A3FC0"/>
    <w:rsid w:val="000A5EDE"/>
    <w:rsid w:val="000A74CE"/>
    <w:rsid w:val="000B0626"/>
    <w:rsid w:val="000B0A72"/>
    <w:rsid w:val="000B0AA9"/>
    <w:rsid w:val="000B34FD"/>
    <w:rsid w:val="000B3ADC"/>
    <w:rsid w:val="000B44F4"/>
    <w:rsid w:val="000B559F"/>
    <w:rsid w:val="000B567B"/>
    <w:rsid w:val="000C1120"/>
    <w:rsid w:val="000C289D"/>
    <w:rsid w:val="000C2AC7"/>
    <w:rsid w:val="000C40A1"/>
    <w:rsid w:val="000C6323"/>
    <w:rsid w:val="000C676C"/>
    <w:rsid w:val="000C6C11"/>
    <w:rsid w:val="000C7E38"/>
    <w:rsid w:val="000D0739"/>
    <w:rsid w:val="000D1568"/>
    <w:rsid w:val="000D21E3"/>
    <w:rsid w:val="000D3DF6"/>
    <w:rsid w:val="000D6192"/>
    <w:rsid w:val="000D6A09"/>
    <w:rsid w:val="000D77C5"/>
    <w:rsid w:val="000E0C3B"/>
    <w:rsid w:val="000E4494"/>
    <w:rsid w:val="000F07D1"/>
    <w:rsid w:val="000F3FE3"/>
    <w:rsid w:val="000F6C27"/>
    <w:rsid w:val="00104C5B"/>
    <w:rsid w:val="001059E3"/>
    <w:rsid w:val="00106BFC"/>
    <w:rsid w:val="001072CC"/>
    <w:rsid w:val="001075D7"/>
    <w:rsid w:val="0010785C"/>
    <w:rsid w:val="00110445"/>
    <w:rsid w:val="001119BD"/>
    <w:rsid w:val="00114C0F"/>
    <w:rsid w:val="00115002"/>
    <w:rsid w:val="00117835"/>
    <w:rsid w:val="001178D8"/>
    <w:rsid w:val="00121BA4"/>
    <w:rsid w:val="00123433"/>
    <w:rsid w:val="00123469"/>
    <w:rsid w:val="00124E5F"/>
    <w:rsid w:val="00124FE5"/>
    <w:rsid w:val="00125582"/>
    <w:rsid w:val="00126D9C"/>
    <w:rsid w:val="00127841"/>
    <w:rsid w:val="0013097D"/>
    <w:rsid w:val="00131CE6"/>
    <w:rsid w:val="0013249A"/>
    <w:rsid w:val="0013259D"/>
    <w:rsid w:val="00133683"/>
    <w:rsid w:val="001347BD"/>
    <w:rsid w:val="0013559F"/>
    <w:rsid w:val="001362CB"/>
    <w:rsid w:val="00137D96"/>
    <w:rsid w:val="00137E6B"/>
    <w:rsid w:val="001405FA"/>
    <w:rsid w:val="00140E74"/>
    <w:rsid w:val="00141101"/>
    <w:rsid w:val="00142918"/>
    <w:rsid w:val="00146807"/>
    <w:rsid w:val="00146DEE"/>
    <w:rsid w:val="00150AA1"/>
    <w:rsid w:val="00152B89"/>
    <w:rsid w:val="0015302B"/>
    <w:rsid w:val="0015341C"/>
    <w:rsid w:val="00153446"/>
    <w:rsid w:val="0015579A"/>
    <w:rsid w:val="00155C37"/>
    <w:rsid w:val="001577FA"/>
    <w:rsid w:val="00157B91"/>
    <w:rsid w:val="00160F98"/>
    <w:rsid w:val="00162016"/>
    <w:rsid w:val="00162702"/>
    <w:rsid w:val="001627E1"/>
    <w:rsid w:val="001631C8"/>
    <w:rsid w:val="0016481E"/>
    <w:rsid w:val="001657F5"/>
    <w:rsid w:val="001704A7"/>
    <w:rsid w:val="00170BCC"/>
    <w:rsid w:val="00170D5B"/>
    <w:rsid w:val="00170FB4"/>
    <w:rsid w:val="00176F26"/>
    <w:rsid w:val="00181F58"/>
    <w:rsid w:val="001821CE"/>
    <w:rsid w:val="0018277E"/>
    <w:rsid w:val="00182AB6"/>
    <w:rsid w:val="00182B3B"/>
    <w:rsid w:val="00187471"/>
    <w:rsid w:val="00190F46"/>
    <w:rsid w:val="00191040"/>
    <w:rsid w:val="00191171"/>
    <w:rsid w:val="00191364"/>
    <w:rsid w:val="0019343B"/>
    <w:rsid w:val="00193B0B"/>
    <w:rsid w:val="00194184"/>
    <w:rsid w:val="00194565"/>
    <w:rsid w:val="00195091"/>
    <w:rsid w:val="0019589C"/>
    <w:rsid w:val="001A4D36"/>
    <w:rsid w:val="001A5585"/>
    <w:rsid w:val="001A6354"/>
    <w:rsid w:val="001A747E"/>
    <w:rsid w:val="001A75AD"/>
    <w:rsid w:val="001B31F4"/>
    <w:rsid w:val="001B3AB9"/>
    <w:rsid w:val="001B3DEB"/>
    <w:rsid w:val="001B3E00"/>
    <w:rsid w:val="001B3FEA"/>
    <w:rsid w:val="001B404F"/>
    <w:rsid w:val="001B4DA7"/>
    <w:rsid w:val="001B4F35"/>
    <w:rsid w:val="001B66CF"/>
    <w:rsid w:val="001B686D"/>
    <w:rsid w:val="001B7832"/>
    <w:rsid w:val="001C0497"/>
    <w:rsid w:val="001C4E3C"/>
    <w:rsid w:val="001C529E"/>
    <w:rsid w:val="001C71B5"/>
    <w:rsid w:val="001C72A9"/>
    <w:rsid w:val="001D039F"/>
    <w:rsid w:val="001D25CA"/>
    <w:rsid w:val="001D2CF3"/>
    <w:rsid w:val="001D4645"/>
    <w:rsid w:val="001D5BB7"/>
    <w:rsid w:val="001D6659"/>
    <w:rsid w:val="001D70BC"/>
    <w:rsid w:val="001D7B5F"/>
    <w:rsid w:val="001D7C8D"/>
    <w:rsid w:val="001E299C"/>
    <w:rsid w:val="001E3337"/>
    <w:rsid w:val="001E5575"/>
    <w:rsid w:val="001E55FC"/>
    <w:rsid w:val="001E690B"/>
    <w:rsid w:val="001E747B"/>
    <w:rsid w:val="001E767A"/>
    <w:rsid w:val="001E7940"/>
    <w:rsid w:val="001F0175"/>
    <w:rsid w:val="001F07A6"/>
    <w:rsid w:val="001F2013"/>
    <w:rsid w:val="001F227B"/>
    <w:rsid w:val="001F26E3"/>
    <w:rsid w:val="00200339"/>
    <w:rsid w:val="0020150A"/>
    <w:rsid w:val="00201595"/>
    <w:rsid w:val="00202E6A"/>
    <w:rsid w:val="002061E9"/>
    <w:rsid w:val="00206E87"/>
    <w:rsid w:val="00207AE0"/>
    <w:rsid w:val="0021045A"/>
    <w:rsid w:val="00210749"/>
    <w:rsid w:val="00211E56"/>
    <w:rsid w:val="00211F54"/>
    <w:rsid w:val="00211FA1"/>
    <w:rsid w:val="00215394"/>
    <w:rsid w:val="002164FD"/>
    <w:rsid w:val="002204D2"/>
    <w:rsid w:val="0022184E"/>
    <w:rsid w:val="00225A72"/>
    <w:rsid w:val="00226065"/>
    <w:rsid w:val="00227CED"/>
    <w:rsid w:val="0023130B"/>
    <w:rsid w:val="00231ABE"/>
    <w:rsid w:val="002338D5"/>
    <w:rsid w:val="002346D4"/>
    <w:rsid w:val="00236B18"/>
    <w:rsid w:val="00237C58"/>
    <w:rsid w:val="00242077"/>
    <w:rsid w:val="00243FF5"/>
    <w:rsid w:val="00244891"/>
    <w:rsid w:val="002452D8"/>
    <w:rsid w:val="00246585"/>
    <w:rsid w:val="00247844"/>
    <w:rsid w:val="0025044A"/>
    <w:rsid w:val="00251767"/>
    <w:rsid w:val="002534F7"/>
    <w:rsid w:val="00262D20"/>
    <w:rsid w:val="002662BC"/>
    <w:rsid w:val="00270EC8"/>
    <w:rsid w:val="0027243A"/>
    <w:rsid w:val="00273397"/>
    <w:rsid w:val="00274833"/>
    <w:rsid w:val="00275C55"/>
    <w:rsid w:val="002822FD"/>
    <w:rsid w:val="00283706"/>
    <w:rsid w:val="00284DF8"/>
    <w:rsid w:val="00286B75"/>
    <w:rsid w:val="002874A9"/>
    <w:rsid w:val="00295745"/>
    <w:rsid w:val="00295BC9"/>
    <w:rsid w:val="002979E0"/>
    <w:rsid w:val="002A4860"/>
    <w:rsid w:val="002A4ABC"/>
    <w:rsid w:val="002A608A"/>
    <w:rsid w:val="002A7B77"/>
    <w:rsid w:val="002B0A6A"/>
    <w:rsid w:val="002B1E0E"/>
    <w:rsid w:val="002B2920"/>
    <w:rsid w:val="002B2D66"/>
    <w:rsid w:val="002B5DCD"/>
    <w:rsid w:val="002B78FD"/>
    <w:rsid w:val="002B7B4E"/>
    <w:rsid w:val="002C2354"/>
    <w:rsid w:val="002C5263"/>
    <w:rsid w:val="002C5D51"/>
    <w:rsid w:val="002C791A"/>
    <w:rsid w:val="002D24A8"/>
    <w:rsid w:val="002D2AB5"/>
    <w:rsid w:val="002D495D"/>
    <w:rsid w:val="002D512E"/>
    <w:rsid w:val="002D5BA2"/>
    <w:rsid w:val="002E058B"/>
    <w:rsid w:val="002E07F2"/>
    <w:rsid w:val="002E169C"/>
    <w:rsid w:val="002E19A4"/>
    <w:rsid w:val="002E32B1"/>
    <w:rsid w:val="002E3943"/>
    <w:rsid w:val="002E47D1"/>
    <w:rsid w:val="002F14E6"/>
    <w:rsid w:val="002F2198"/>
    <w:rsid w:val="002F3667"/>
    <w:rsid w:val="002F36D5"/>
    <w:rsid w:val="002F7ADA"/>
    <w:rsid w:val="002F7CA4"/>
    <w:rsid w:val="003041E3"/>
    <w:rsid w:val="003062FE"/>
    <w:rsid w:val="00307274"/>
    <w:rsid w:val="00307342"/>
    <w:rsid w:val="00307790"/>
    <w:rsid w:val="00307A22"/>
    <w:rsid w:val="00312636"/>
    <w:rsid w:val="00312E87"/>
    <w:rsid w:val="003142BE"/>
    <w:rsid w:val="00316EC7"/>
    <w:rsid w:val="00322269"/>
    <w:rsid w:val="003238CB"/>
    <w:rsid w:val="00326654"/>
    <w:rsid w:val="00327482"/>
    <w:rsid w:val="00327E15"/>
    <w:rsid w:val="0033250E"/>
    <w:rsid w:val="003335AD"/>
    <w:rsid w:val="00334292"/>
    <w:rsid w:val="00337444"/>
    <w:rsid w:val="003375B9"/>
    <w:rsid w:val="0033797F"/>
    <w:rsid w:val="00340C4A"/>
    <w:rsid w:val="00343ACB"/>
    <w:rsid w:val="003446B4"/>
    <w:rsid w:val="00345C16"/>
    <w:rsid w:val="00346CF7"/>
    <w:rsid w:val="0034722F"/>
    <w:rsid w:val="00347811"/>
    <w:rsid w:val="003505B0"/>
    <w:rsid w:val="00350C27"/>
    <w:rsid w:val="003530FB"/>
    <w:rsid w:val="00356235"/>
    <w:rsid w:val="00356516"/>
    <w:rsid w:val="00357181"/>
    <w:rsid w:val="0036047C"/>
    <w:rsid w:val="003616C5"/>
    <w:rsid w:val="003666C1"/>
    <w:rsid w:val="00367E73"/>
    <w:rsid w:val="0037069A"/>
    <w:rsid w:val="00371337"/>
    <w:rsid w:val="00371F59"/>
    <w:rsid w:val="0037246C"/>
    <w:rsid w:val="003850AC"/>
    <w:rsid w:val="00385C46"/>
    <w:rsid w:val="00387C38"/>
    <w:rsid w:val="00390B66"/>
    <w:rsid w:val="00390BEC"/>
    <w:rsid w:val="003910DA"/>
    <w:rsid w:val="00392F0C"/>
    <w:rsid w:val="00393DB7"/>
    <w:rsid w:val="003946CB"/>
    <w:rsid w:val="00396E83"/>
    <w:rsid w:val="00397F08"/>
    <w:rsid w:val="00397F1D"/>
    <w:rsid w:val="003A02B6"/>
    <w:rsid w:val="003A2B7A"/>
    <w:rsid w:val="003A2DEE"/>
    <w:rsid w:val="003A3ED2"/>
    <w:rsid w:val="003A66DB"/>
    <w:rsid w:val="003A68F0"/>
    <w:rsid w:val="003A76C1"/>
    <w:rsid w:val="003B0F53"/>
    <w:rsid w:val="003B47FE"/>
    <w:rsid w:val="003B69C6"/>
    <w:rsid w:val="003B77E7"/>
    <w:rsid w:val="003C0240"/>
    <w:rsid w:val="003C0648"/>
    <w:rsid w:val="003C2265"/>
    <w:rsid w:val="003C3856"/>
    <w:rsid w:val="003C3A0A"/>
    <w:rsid w:val="003C7FA6"/>
    <w:rsid w:val="003D0B59"/>
    <w:rsid w:val="003D21D7"/>
    <w:rsid w:val="003D297D"/>
    <w:rsid w:val="003D3870"/>
    <w:rsid w:val="003D39DC"/>
    <w:rsid w:val="003E3D15"/>
    <w:rsid w:val="003E49FF"/>
    <w:rsid w:val="003F01E5"/>
    <w:rsid w:val="003F0667"/>
    <w:rsid w:val="003F18D4"/>
    <w:rsid w:val="003F3DA4"/>
    <w:rsid w:val="003F59AD"/>
    <w:rsid w:val="003F6C59"/>
    <w:rsid w:val="00400269"/>
    <w:rsid w:val="004013FC"/>
    <w:rsid w:val="0040341F"/>
    <w:rsid w:val="0040433B"/>
    <w:rsid w:val="00404739"/>
    <w:rsid w:val="00404CFC"/>
    <w:rsid w:val="00406146"/>
    <w:rsid w:val="004061A3"/>
    <w:rsid w:val="0041015B"/>
    <w:rsid w:val="004112B3"/>
    <w:rsid w:val="00411336"/>
    <w:rsid w:val="00411DF2"/>
    <w:rsid w:val="00412B3B"/>
    <w:rsid w:val="00412CD8"/>
    <w:rsid w:val="00413A8D"/>
    <w:rsid w:val="0041426B"/>
    <w:rsid w:val="004146D9"/>
    <w:rsid w:val="00417498"/>
    <w:rsid w:val="004174CE"/>
    <w:rsid w:val="00420357"/>
    <w:rsid w:val="00421246"/>
    <w:rsid w:val="0042167F"/>
    <w:rsid w:val="00421F67"/>
    <w:rsid w:val="0042300A"/>
    <w:rsid w:val="00424A75"/>
    <w:rsid w:val="00426EDC"/>
    <w:rsid w:val="00427C9C"/>
    <w:rsid w:val="00430E6D"/>
    <w:rsid w:val="00431325"/>
    <w:rsid w:val="00433CE7"/>
    <w:rsid w:val="00434116"/>
    <w:rsid w:val="004360A2"/>
    <w:rsid w:val="0043629B"/>
    <w:rsid w:val="00437C01"/>
    <w:rsid w:val="00440D9E"/>
    <w:rsid w:val="00441072"/>
    <w:rsid w:val="00442321"/>
    <w:rsid w:val="0044463F"/>
    <w:rsid w:val="004478C5"/>
    <w:rsid w:val="004500C5"/>
    <w:rsid w:val="004519BC"/>
    <w:rsid w:val="004521A6"/>
    <w:rsid w:val="00454F38"/>
    <w:rsid w:val="004620F1"/>
    <w:rsid w:val="00462120"/>
    <w:rsid w:val="0046408B"/>
    <w:rsid w:val="00465AB8"/>
    <w:rsid w:val="004665FC"/>
    <w:rsid w:val="00467A48"/>
    <w:rsid w:val="00470191"/>
    <w:rsid w:val="00470533"/>
    <w:rsid w:val="00470F46"/>
    <w:rsid w:val="004740C0"/>
    <w:rsid w:val="00474848"/>
    <w:rsid w:val="00474F5B"/>
    <w:rsid w:val="00477FEC"/>
    <w:rsid w:val="00481A54"/>
    <w:rsid w:val="00482694"/>
    <w:rsid w:val="004872EE"/>
    <w:rsid w:val="00491B16"/>
    <w:rsid w:val="00493716"/>
    <w:rsid w:val="0049437D"/>
    <w:rsid w:val="0049483C"/>
    <w:rsid w:val="00494D0A"/>
    <w:rsid w:val="00495003"/>
    <w:rsid w:val="004962B5"/>
    <w:rsid w:val="004A39EE"/>
    <w:rsid w:val="004A466B"/>
    <w:rsid w:val="004A53F7"/>
    <w:rsid w:val="004A61E0"/>
    <w:rsid w:val="004B0841"/>
    <w:rsid w:val="004B0D4D"/>
    <w:rsid w:val="004B2CFC"/>
    <w:rsid w:val="004B4575"/>
    <w:rsid w:val="004B59EB"/>
    <w:rsid w:val="004B6725"/>
    <w:rsid w:val="004B6B38"/>
    <w:rsid w:val="004B7470"/>
    <w:rsid w:val="004C4871"/>
    <w:rsid w:val="004C549A"/>
    <w:rsid w:val="004C6BA8"/>
    <w:rsid w:val="004C6F3F"/>
    <w:rsid w:val="004C7CA5"/>
    <w:rsid w:val="004D238C"/>
    <w:rsid w:val="004D7105"/>
    <w:rsid w:val="004D7BAF"/>
    <w:rsid w:val="004E0A15"/>
    <w:rsid w:val="004E0C99"/>
    <w:rsid w:val="004E0CCE"/>
    <w:rsid w:val="004E18C1"/>
    <w:rsid w:val="004E1C7D"/>
    <w:rsid w:val="004E2196"/>
    <w:rsid w:val="004E3691"/>
    <w:rsid w:val="004E5F7C"/>
    <w:rsid w:val="004E65D5"/>
    <w:rsid w:val="004E78D3"/>
    <w:rsid w:val="004F036C"/>
    <w:rsid w:val="004F0AAC"/>
    <w:rsid w:val="004F0AD9"/>
    <w:rsid w:val="004F2DDB"/>
    <w:rsid w:val="004F4C78"/>
    <w:rsid w:val="004F5604"/>
    <w:rsid w:val="004F5CF6"/>
    <w:rsid w:val="004F6EB0"/>
    <w:rsid w:val="004F79A1"/>
    <w:rsid w:val="0050270D"/>
    <w:rsid w:val="005031A6"/>
    <w:rsid w:val="00503274"/>
    <w:rsid w:val="00503EC3"/>
    <w:rsid w:val="005044A5"/>
    <w:rsid w:val="00505629"/>
    <w:rsid w:val="00507580"/>
    <w:rsid w:val="005110E7"/>
    <w:rsid w:val="00514A92"/>
    <w:rsid w:val="00516A5A"/>
    <w:rsid w:val="005176AC"/>
    <w:rsid w:val="00520754"/>
    <w:rsid w:val="00521452"/>
    <w:rsid w:val="0052162B"/>
    <w:rsid w:val="00523099"/>
    <w:rsid w:val="00524686"/>
    <w:rsid w:val="00525BAE"/>
    <w:rsid w:val="005261A3"/>
    <w:rsid w:val="0052624A"/>
    <w:rsid w:val="0053068D"/>
    <w:rsid w:val="00531724"/>
    <w:rsid w:val="00531DC4"/>
    <w:rsid w:val="0053202E"/>
    <w:rsid w:val="0053224D"/>
    <w:rsid w:val="00541600"/>
    <w:rsid w:val="00542619"/>
    <w:rsid w:val="00543381"/>
    <w:rsid w:val="00543604"/>
    <w:rsid w:val="00543DA2"/>
    <w:rsid w:val="005470E3"/>
    <w:rsid w:val="00547CA7"/>
    <w:rsid w:val="00547F63"/>
    <w:rsid w:val="0055005B"/>
    <w:rsid w:val="00550250"/>
    <w:rsid w:val="0055231D"/>
    <w:rsid w:val="00552339"/>
    <w:rsid w:val="0055285F"/>
    <w:rsid w:val="00552943"/>
    <w:rsid w:val="005531B1"/>
    <w:rsid w:val="005544DD"/>
    <w:rsid w:val="00554581"/>
    <w:rsid w:val="005564EB"/>
    <w:rsid w:val="00557379"/>
    <w:rsid w:val="00557952"/>
    <w:rsid w:val="00557EC6"/>
    <w:rsid w:val="00561790"/>
    <w:rsid w:val="00562F6E"/>
    <w:rsid w:val="00567992"/>
    <w:rsid w:val="005715BD"/>
    <w:rsid w:val="005718FF"/>
    <w:rsid w:val="00572C83"/>
    <w:rsid w:val="0057402C"/>
    <w:rsid w:val="00574629"/>
    <w:rsid w:val="00575BC2"/>
    <w:rsid w:val="00576C79"/>
    <w:rsid w:val="00577382"/>
    <w:rsid w:val="00581BED"/>
    <w:rsid w:val="0058292A"/>
    <w:rsid w:val="00582A9E"/>
    <w:rsid w:val="00586955"/>
    <w:rsid w:val="005877B8"/>
    <w:rsid w:val="0059067F"/>
    <w:rsid w:val="00590F37"/>
    <w:rsid w:val="00593942"/>
    <w:rsid w:val="00595881"/>
    <w:rsid w:val="00595BCF"/>
    <w:rsid w:val="00595ED8"/>
    <w:rsid w:val="00595FEF"/>
    <w:rsid w:val="005977DC"/>
    <w:rsid w:val="005A09A4"/>
    <w:rsid w:val="005A0DE4"/>
    <w:rsid w:val="005A1936"/>
    <w:rsid w:val="005A37E1"/>
    <w:rsid w:val="005A416E"/>
    <w:rsid w:val="005A4DD4"/>
    <w:rsid w:val="005A6A5E"/>
    <w:rsid w:val="005B08A1"/>
    <w:rsid w:val="005B3BF8"/>
    <w:rsid w:val="005B4380"/>
    <w:rsid w:val="005B4918"/>
    <w:rsid w:val="005B5067"/>
    <w:rsid w:val="005B5BFF"/>
    <w:rsid w:val="005B7BFD"/>
    <w:rsid w:val="005C2395"/>
    <w:rsid w:val="005C2BBE"/>
    <w:rsid w:val="005C57B4"/>
    <w:rsid w:val="005C67F4"/>
    <w:rsid w:val="005C6CF5"/>
    <w:rsid w:val="005C7475"/>
    <w:rsid w:val="005C7686"/>
    <w:rsid w:val="005D26F5"/>
    <w:rsid w:val="005D2F0D"/>
    <w:rsid w:val="005D4801"/>
    <w:rsid w:val="005D5382"/>
    <w:rsid w:val="005D7AAA"/>
    <w:rsid w:val="005E11FE"/>
    <w:rsid w:val="005E3BD7"/>
    <w:rsid w:val="005E4977"/>
    <w:rsid w:val="005E70E2"/>
    <w:rsid w:val="005F0AD7"/>
    <w:rsid w:val="005F1AFC"/>
    <w:rsid w:val="005F22F0"/>
    <w:rsid w:val="005F374A"/>
    <w:rsid w:val="005F3851"/>
    <w:rsid w:val="005F512A"/>
    <w:rsid w:val="00601137"/>
    <w:rsid w:val="00601986"/>
    <w:rsid w:val="0060286B"/>
    <w:rsid w:val="00603434"/>
    <w:rsid w:val="00603A74"/>
    <w:rsid w:val="00603D3E"/>
    <w:rsid w:val="006050D2"/>
    <w:rsid w:val="00605CE5"/>
    <w:rsid w:val="00606C8C"/>
    <w:rsid w:val="00606E6C"/>
    <w:rsid w:val="00607E78"/>
    <w:rsid w:val="00613E30"/>
    <w:rsid w:val="00614A9D"/>
    <w:rsid w:val="006157B9"/>
    <w:rsid w:val="00615CD4"/>
    <w:rsid w:val="006166D2"/>
    <w:rsid w:val="00617CF1"/>
    <w:rsid w:val="00617E55"/>
    <w:rsid w:val="0062077C"/>
    <w:rsid w:val="00620DC8"/>
    <w:rsid w:val="00620E1B"/>
    <w:rsid w:val="006212FA"/>
    <w:rsid w:val="00625B8C"/>
    <w:rsid w:val="00627FB1"/>
    <w:rsid w:val="00631DEF"/>
    <w:rsid w:val="00632BAF"/>
    <w:rsid w:val="00633F25"/>
    <w:rsid w:val="00634328"/>
    <w:rsid w:val="00635416"/>
    <w:rsid w:val="006358EF"/>
    <w:rsid w:val="0064083C"/>
    <w:rsid w:val="006413AC"/>
    <w:rsid w:val="0064217F"/>
    <w:rsid w:val="006425F0"/>
    <w:rsid w:val="00644403"/>
    <w:rsid w:val="0064445E"/>
    <w:rsid w:val="00644C13"/>
    <w:rsid w:val="00645510"/>
    <w:rsid w:val="006467B6"/>
    <w:rsid w:val="00646FC1"/>
    <w:rsid w:val="00647856"/>
    <w:rsid w:val="00650CD2"/>
    <w:rsid w:val="00651FA9"/>
    <w:rsid w:val="0065279F"/>
    <w:rsid w:val="006529A4"/>
    <w:rsid w:val="00656F3D"/>
    <w:rsid w:val="0066265F"/>
    <w:rsid w:val="00663FDF"/>
    <w:rsid w:val="00664179"/>
    <w:rsid w:val="00664FD0"/>
    <w:rsid w:val="00670B77"/>
    <w:rsid w:val="00670DAB"/>
    <w:rsid w:val="00676186"/>
    <w:rsid w:val="00677131"/>
    <w:rsid w:val="00677967"/>
    <w:rsid w:val="006829E0"/>
    <w:rsid w:val="00682EFA"/>
    <w:rsid w:val="006832DE"/>
    <w:rsid w:val="00684089"/>
    <w:rsid w:val="00684C34"/>
    <w:rsid w:val="00686A7C"/>
    <w:rsid w:val="0069019A"/>
    <w:rsid w:val="00690E66"/>
    <w:rsid w:val="00695BEF"/>
    <w:rsid w:val="006970EB"/>
    <w:rsid w:val="006A00D3"/>
    <w:rsid w:val="006A1672"/>
    <w:rsid w:val="006A1A08"/>
    <w:rsid w:val="006A20B8"/>
    <w:rsid w:val="006A4342"/>
    <w:rsid w:val="006A60D5"/>
    <w:rsid w:val="006A6154"/>
    <w:rsid w:val="006A634F"/>
    <w:rsid w:val="006A7C65"/>
    <w:rsid w:val="006B1603"/>
    <w:rsid w:val="006B2849"/>
    <w:rsid w:val="006B3820"/>
    <w:rsid w:val="006B65BF"/>
    <w:rsid w:val="006C0738"/>
    <w:rsid w:val="006C12DB"/>
    <w:rsid w:val="006C5A1B"/>
    <w:rsid w:val="006C5D15"/>
    <w:rsid w:val="006D3496"/>
    <w:rsid w:val="006D4153"/>
    <w:rsid w:val="006D7A4B"/>
    <w:rsid w:val="006E361B"/>
    <w:rsid w:val="006E486F"/>
    <w:rsid w:val="006E6759"/>
    <w:rsid w:val="006E71AA"/>
    <w:rsid w:val="006E76DD"/>
    <w:rsid w:val="006F0F67"/>
    <w:rsid w:val="006F3E1E"/>
    <w:rsid w:val="006F55F2"/>
    <w:rsid w:val="006F57B2"/>
    <w:rsid w:val="0070093F"/>
    <w:rsid w:val="00700EDB"/>
    <w:rsid w:val="00703383"/>
    <w:rsid w:val="007043F3"/>
    <w:rsid w:val="007044B1"/>
    <w:rsid w:val="00705A10"/>
    <w:rsid w:val="00706B0C"/>
    <w:rsid w:val="00710EA7"/>
    <w:rsid w:val="00715644"/>
    <w:rsid w:val="00716C65"/>
    <w:rsid w:val="0071726F"/>
    <w:rsid w:val="0072060D"/>
    <w:rsid w:val="0072572D"/>
    <w:rsid w:val="007258B3"/>
    <w:rsid w:val="00726F57"/>
    <w:rsid w:val="00730140"/>
    <w:rsid w:val="00731246"/>
    <w:rsid w:val="00732249"/>
    <w:rsid w:val="00734349"/>
    <w:rsid w:val="00734C92"/>
    <w:rsid w:val="00740BF4"/>
    <w:rsid w:val="00740FFE"/>
    <w:rsid w:val="007426D2"/>
    <w:rsid w:val="00745A02"/>
    <w:rsid w:val="0075199C"/>
    <w:rsid w:val="007522AD"/>
    <w:rsid w:val="0075327E"/>
    <w:rsid w:val="00754712"/>
    <w:rsid w:val="0075493D"/>
    <w:rsid w:val="00760B9E"/>
    <w:rsid w:val="00761AFA"/>
    <w:rsid w:val="00761B2C"/>
    <w:rsid w:val="00761D0D"/>
    <w:rsid w:val="00761E64"/>
    <w:rsid w:val="00763F3E"/>
    <w:rsid w:val="00764671"/>
    <w:rsid w:val="00766F6F"/>
    <w:rsid w:val="00770424"/>
    <w:rsid w:val="0077074A"/>
    <w:rsid w:val="007724D4"/>
    <w:rsid w:val="0077481A"/>
    <w:rsid w:val="007751EE"/>
    <w:rsid w:val="007753A7"/>
    <w:rsid w:val="00776E5A"/>
    <w:rsid w:val="00776F6C"/>
    <w:rsid w:val="00782DE5"/>
    <w:rsid w:val="0078320A"/>
    <w:rsid w:val="007837B2"/>
    <w:rsid w:val="00790928"/>
    <w:rsid w:val="007920CE"/>
    <w:rsid w:val="00794B39"/>
    <w:rsid w:val="0079633F"/>
    <w:rsid w:val="007978E0"/>
    <w:rsid w:val="007A0691"/>
    <w:rsid w:val="007A0693"/>
    <w:rsid w:val="007A0DC2"/>
    <w:rsid w:val="007A19C8"/>
    <w:rsid w:val="007A55A3"/>
    <w:rsid w:val="007A6573"/>
    <w:rsid w:val="007B0774"/>
    <w:rsid w:val="007B0E83"/>
    <w:rsid w:val="007B1BC4"/>
    <w:rsid w:val="007B1C76"/>
    <w:rsid w:val="007B348F"/>
    <w:rsid w:val="007B3560"/>
    <w:rsid w:val="007B3831"/>
    <w:rsid w:val="007B4BA9"/>
    <w:rsid w:val="007C0D48"/>
    <w:rsid w:val="007C0D92"/>
    <w:rsid w:val="007C1F3E"/>
    <w:rsid w:val="007C4587"/>
    <w:rsid w:val="007C6A5B"/>
    <w:rsid w:val="007C7427"/>
    <w:rsid w:val="007D1005"/>
    <w:rsid w:val="007D2482"/>
    <w:rsid w:val="007D568F"/>
    <w:rsid w:val="007D56DC"/>
    <w:rsid w:val="007D6E8C"/>
    <w:rsid w:val="007D7965"/>
    <w:rsid w:val="007E1066"/>
    <w:rsid w:val="007E1FA4"/>
    <w:rsid w:val="007E29DB"/>
    <w:rsid w:val="007E330B"/>
    <w:rsid w:val="007E5205"/>
    <w:rsid w:val="007F145F"/>
    <w:rsid w:val="007F1F34"/>
    <w:rsid w:val="008017E3"/>
    <w:rsid w:val="00801AE5"/>
    <w:rsid w:val="00802833"/>
    <w:rsid w:val="008040C7"/>
    <w:rsid w:val="0080418E"/>
    <w:rsid w:val="008058B1"/>
    <w:rsid w:val="008060BA"/>
    <w:rsid w:val="0080726E"/>
    <w:rsid w:val="00810B2B"/>
    <w:rsid w:val="00810D32"/>
    <w:rsid w:val="00810E8B"/>
    <w:rsid w:val="00812BB4"/>
    <w:rsid w:val="00813010"/>
    <w:rsid w:val="0081437B"/>
    <w:rsid w:val="00815B96"/>
    <w:rsid w:val="00817DCC"/>
    <w:rsid w:val="00820084"/>
    <w:rsid w:val="00822B45"/>
    <w:rsid w:val="00822E63"/>
    <w:rsid w:val="008246A5"/>
    <w:rsid w:val="00824E0A"/>
    <w:rsid w:val="00830647"/>
    <w:rsid w:val="00830FEF"/>
    <w:rsid w:val="008311DC"/>
    <w:rsid w:val="008362C5"/>
    <w:rsid w:val="00836C27"/>
    <w:rsid w:val="0083725B"/>
    <w:rsid w:val="0084193F"/>
    <w:rsid w:val="0084341D"/>
    <w:rsid w:val="00843E8C"/>
    <w:rsid w:val="0084403A"/>
    <w:rsid w:val="00844D21"/>
    <w:rsid w:val="008475E2"/>
    <w:rsid w:val="00850DAA"/>
    <w:rsid w:val="008523A3"/>
    <w:rsid w:val="00854A17"/>
    <w:rsid w:val="008553EB"/>
    <w:rsid w:val="00856B59"/>
    <w:rsid w:val="00862315"/>
    <w:rsid w:val="008630C7"/>
    <w:rsid w:val="008661C3"/>
    <w:rsid w:val="00870198"/>
    <w:rsid w:val="008713E7"/>
    <w:rsid w:val="008739FC"/>
    <w:rsid w:val="008741A7"/>
    <w:rsid w:val="00875D62"/>
    <w:rsid w:val="00877776"/>
    <w:rsid w:val="00881386"/>
    <w:rsid w:val="008813BD"/>
    <w:rsid w:val="00883C14"/>
    <w:rsid w:val="00883E80"/>
    <w:rsid w:val="008845C4"/>
    <w:rsid w:val="008847C9"/>
    <w:rsid w:val="00884948"/>
    <w:rsid w:val="00884DB5"/>
    <w:rsid w:val="00887C21"/>
    <w:rsid w:val="00887F8E"/>
    <w:rsid w:val="0089403F"/>
    <w:rsid w:val="008942AF"/>
    <w:rsid w:val="00894855"/>
    <w:rsid w:val="008A7F22"/>
    <w:rsid w:val="008B44ED"/>
    <w:rsid w:val="008B56B8"/>
    <w:rsid w:val="008C0CA5"/>
    <w:rsid w:val="008C3E98"/>
    <w:rsid w:val="008C4D48"/>
    <w:rsid w:val="008C7D34"/>
    <w:rsid w:val="008D273D"/>
    <w:rsid w:val="008D2C2A"/>
    <w:rsid w:val="008D343B"/>
    <w:rsid w:val="008D77BA"/>
    <w:rsid w:val="008E0502"/>
    <w:rsid w:val="008E0604"/>
    <w:rsid w:val="008E16F7"/>
    <w:rsid w:val="008E21D9"/>
    <w:rsid w:val="008E2F98"/>
    <w:rsid w:val="008E3A0D"/>
    <w:rsid w:val="008E4063"/>
    <w:rsid w:val="008E4199"/>
    <w:rsid w:val="008E6363"/>
    <w:rsid w:val="008F0700"/>
    <w:rsid w:val="008F3D19"/>
    <w:rsid w:val="008F5892"/>
    <w:rsid w:val="008F5E69"/>
    <w:rsid w:val="008F6669"/>
    <w:rsid w:val="00902179"/>
    <w:rsid w:val="00902779"/>
    <w:rsid w:val="00905757"/>
    <w:rsid w:val="0090629E"/>
    <w:rsid w:val="0090750D"/>
    <w:rsid w:val="00907C1B"/>
    <w:rsid w:val="00911884"/>
    <w:rsid w:val="00911DEC"/>
    <w:rsid w:val="009138B1"/>
    <w:rsid w:val="00915698"/>
    <w:rsid w:val="009173F3"/>
    <w:rsid w:val="009213DE"/>
    <w:rsid w:val="00924D86"/>
    <w:rsid w:val="00926690"/>
    <w:rsid w:val="009268B7"/>
    <w:rsid w:val="009269DF"/>
    <w:rsid w:val="009272B2"/>
    <w:rsid w:val="00927F4C"/>
    <w:rsid w:val="00932D9D"/>
    <w:rsid w:val="0093535E"/>
    <w:rsid w:val="0093701D"/>
    <w:rsid w:val="0094224A"/>
    <w:rsid w:val="009424C7"/>
    <w:rsid w:val="00943367"/>
    <w:rsid w:val="00943DEA"/>
    <w:rsid w:val="00947362"/>
    <w:rsid w:val="009475BF"/>
    <w:rsid w:val="00951483"/>
    <w:rsid w:val="009526E1"/>
    <w:rsid w:val="009526E3"/>
    <w:rsid w:val="00952DCA"/>
    <w:rsid w:val="009559D0"/>
    <w:rsid w:val="00955B76"/>
    <w:rsid w:val="0096038F"/>
    <w:rsid w:val="0096090E"/>
    <w:rsid w:val="00963F3A"/>
    <w:rsid w:val="009724BB"/>
    <w:rsid w:val="009731BA"/>
    <w:rsid w:val="00973709"/>
    <w:rsid w:val="00973AA8"/>
    <w:rsid w:val="0097415E"/>
    <w:rsid w:val="00975368"/>
    <w:rsid w:val="0097548C"/>
    <w:rsid w:val="009757EC"/>
    <w:rsid w:val="00975A34"/>
    <w:rsid w:val="00975D2C"/>
    <w:rsid w:val="00977D9F"/>
    <w:rsid w:val="00981451"/>
    <w:rsid w:val="00982526"/>
    <w:rsid w:val="00982F3A"/>
    <w:rsid w:val="00985CF2"/>
    <w:rsid w:val="00991116"/>
    <w:rsid w:val="00994E9D"/>
    <w:rsid w:val="00996080"/>
    <w:rsid w:val="00996E44"/>
    <w:rsid w:val="009A01B9"/>
    <w:rsid w:val="009A0723"/>
    <w:rsid w:val="009A07E8"/>
    <w:rsid w:val="009A1310"/>
    <w:rsid w:val="009A41C5"/>
    <w:rsid w:val="009A42B8"/>
    <w:rsid w:val="009A5003"/>
    <w:rsid w:val="009A7CE7"/>
    <w:rsid w:val="009B0EE0"/>
    <w:rsid w:val="009B294C"/>
    <w:rsid w:val="009B3978"/>
    <w:rsid w:val="009B4494"/>
    <w:rsid w:val="009B4616"/>
    <w:rsid w:val="009B4732"/>
    <w:rsid w:val="009B4841"/>
    <w:rsid w:val="009B5932"/>
    <w:rsid w:val="009B5BA4"/>
    <w:rsid w:val="009B6DF5"/>
    <w:rsid w:val="009C0DB9"/>
    <w:rsid w:val="009C0FED"/>
    <w:rsid w:val="009C429E"/>
    <w:rsid w:val="009D0DFA"/>
    <w:rsid w:val="009D17D4"/>
    <w:rsid w:val="009D3178"/>
    <w:rsid w:val="009D4C83"/>
    <w:rsid w:val="009D7B8F"/>
    <w:rsid w:val="009E20BE"/>
    <w:rsid w:val="009E24C0"/>
    <w:rsid w:val="009E280D"/>
    <w:rsid w:val="009E3D07"/>
    <w:rsid w:val="009E55A6"/>
    <w:rsid w:val="009E76AA"/>
    <w:rsid w:val="009F1581"/>
    <w:rsid w:val="009F3779"/>
    <w:rsid w:val="009F3828"/>
    <w:rsid w:val="009F5FFD"/>
    <w:rsid w:val="009F739F"/>
    <w:rsid w:val="009F789B"/>
    <w:rsid w:val="00A002F4"/>
    <w:rsid w:val="00A0166E"/>
    <w:rsid w:val="00A0206A"/>
    <w:rsid w:val="00A0670F"/>
    <w:rsid w:val="00A06CDC"/>
    <w:rsid w:val="00A070B1"/>
    <w:rsid w:val="00A07977"/>
    <w:rsid w:val="00A10F0B"/>
    <w:rsid w:val="00A11B26"/>
    <w:rsid w:val="00A1203E"/>
    <w:rsid w:val="00A145B6"/>
    <w:rsid w:val="00A1564D"/>
    <w:rsid w:val="00A207F8"/>
    <w:rsid w:val="00A20945"/>
    <w:rsid w:val="00A23D87"/>
    <w:rsid w:val="00A2724C"/>
    <w:rsid w:val="00A3037E"/>
    <w:rsid w:val="00A31F6A"/>
    <w:rsid w:val="00A334C2"/>
    <w:rsid w:val="00A33C24"/>
    <w:rsid w:val="00A40586"/>
    <w:rsid w:val="00A425A5"/>
    <w:rsid w:val="00A425B2"/>
    <w:rsid w:val="00A44106"/>
    <w:rsid w:val="00A47A25"/>
    <w:rsid w:val="00A52410"/>
    <w:rsid w:val="00A5289C"/>
    <w:rsid w:val="00A52CBC"/>
    <w:rsid w:val="00A55141"/>
    <w:rsid w:val="00A557F8"/>
    <w:rsid w:val="00A571AD"/>
    <w:rsid w:val="00A6001F"/>
    <w:rsid w:val="00A61A7A"/>
    <w:rsid w:val="00A63CF2"/>
    <w:rsid w:val="00A64593"/>
    <w:rsid w:val="00A64700"/>
    <w:rsid w:val="00A651A3"/>
    <w:rsid w:val="00A652BB"/>
    <w:rsid w:val="00A6687C"/>
    <w:rsid w:val="00A66E78"/>
    <w:rsid w:val="00A7138C"/>
    <w:rsid w:val="00A72E2C"/>
    <w:rsid w:val="00A7425F"/>
    <w:rsid w:val="00A75E9E"/>
    <w:rsid w:val="00A77B33"/>
    <w:rsid w:val="00A819A7"/>
    <w:rsid w:val="00A825BD"/>
    <w:rsid w:val="00A82D93"/>
    <w:rsid w:val="00A84D81"/>
    <w:rsid w:val="00A85884"/>
    <w:rsid w:val="00A86782"/>
    <w:rsid w:val="00A871AB"/>
    <w:rsid w:val="00A927C2"/>
    <w:rsid w:val="00A9356B"/>
    <w:rsid w:val="00A93738"/>
    <w:rsid w:val="00A93F31"/>
    <w:rsid w:val="00A95678"/>
    <w:rsid w:val="00AA04F9"/>
    <w:rsid w:val="00AA19BA"/>
    <w:rsid w:val="00AA19D6"/>
    <w:rsid w:val="00AA25C7"/>
    <w:rsid w:val="00AA4477"/>
    <w:rsid w:val="00AA6684"/>
    <w:rsid w:val="00AA6A26"/>
    <w:rsid w:val="00AB0A76"/>
    <w:rsid w:val="00AB0DB6"/>
    <w:rsid w:val="00AB60CC"/>
    <w:rsid w:val="00AB65AE"/>
    <w:rsid w:val="00AB7D36"/>
    <w:rsid w:val="00AC3A98"/>
    <w:rsid w:val="00AC5000"/>
    <w:rsid w:val="00AC754B"/>
    <w:rsid w:val="00AD3425"/>
    <w:rsid w:val="00AD3697"/>
    <w:rsid w:val="00AD47B1"/>
    <w:rsid w:val="00AD4A72"/>
    <w:rsid w:val="00AD569A"/>
    <w:rsid w:val="00AD62E1"/>
    <w:rsid w:val="00AE0477"/>
    <w:rsid w:val="00AE055F"/>
    <w:rsid w:val="00AE0B72"/>
    <w:rsid w:val="00AE2DF9"/>
    <w:rsid w:val="00AE3135"/>
    <w:rsid w:val="00AE4D89"/>
    <w:rsid w:val="00AF46DD"/>
    <w:rsid w:val="00AF4966"/>
    <w:rsid w:val="00AF4AB2"/>
    <w:rsid w:val="00AF4ACE"/>
    <w:rsid w:val="00AF670D"/>
    <w:rsid w:val="00B0016E"/>
    <w:rsid w:val="00B00915"/>
    <w:rsid w:val="00B0169F"/>
    <w:rsid w:val="00B06961"/>
    <w:rsid w:val="00B06C27"/>
    <w:rsid w:val="00B1151F"/>
    <w:rsid w:val="00B131F0"/>
    <w:rsid w:val="00B13EBE"/>
    <w:rsid w:val="00B14965"/>
    <w:rsid w:val="00B15CF3"/>
    <w:rsid w:val="00B15D57"/>
    <w:rsid w:val="00B15DBA"/>
    <w:rsid w:val="00B1645B"/>
    <w:rsid w:val="00B16859"/>
    <w:rsid w:val="00B20C77"/>
    <w:rsid w:val="00B21B71"/>
    <w:rsid w:val="00B223D6"/>
    <w:rsid w:val="00B24A83"/>
    <w:rsid w:val="00B25E75"/>
    <w:rsid w:val="00B260DF"/>
    <w:rsid w:val="00B262AC"/>
    <w:rsid w:val="00B32FF3"/>
    <w:rsid w:val="00B35609"/>
    <w:rsid w:val="00B3607F"/>
    <w:rsid w:val="00B3646C"/>
    <w:rsid w:val="00B37F21"/>
    <w:rsid w:val="00B37FD9"/>
    <w:rsid w:val="00B4497A"/>
    <w:rsid w:val="00B45A6D"/>
    <w:rsid w:val="00B46CBC"/>
    <w:rsid w:val="00B47664"/>
    <w:rsid w:val="00B4796B"/>
    <w:rsid w:val="00B51BC0"/>
    <w:rsid w:val="00B551CC"/>
    <w:rsid w:val="00B5548A"/>
    <w:rsid w:val="00B56CA8"/>
    <w:rsid w:val="00B5724A"/>
    <w:rsid w:val="00B649AE"/>
    <w:rsid w:val="00B70273"/>
    <w:rsid w:val="00B72F74"/>
    <w:rsid w:val="00B73AEB"/>
    <w:rsid w:val="00B75817"/>
    <w:rsid w:val="00B77F30"/>
    <w:rsid w:val="00B8021D"/>
    <w:rsid w:val="00B806BB"/>
    <w:rsid w:val="00B8211C"/>
    <w:rsid w:val="00B84017"/>
    <w:rsid w:val="00B84E12"/>
    <w:rsid w:val="00B87F49"/>
    <w:rsid w:val="00B945E3"/>
    <w:rsid w:val="00B95227"/>
    <w:rsid w:val="00B957BC"/>
    <w:rsid w:val="00BA0792"/>
    <w:rsid w:val="00BA17D7"/>
    <w:rsid w:val="00BA31EC"/>
    <w:rsid w:val="00BA5BC1"/>
    <w:rsid w:val="00BA72FD"/>
    <w:rsid w:val="00BB1F2D"/>
    <w:rsid w:val="00BB27B3"/>
    <w:rsid w:val="00BB3CFC"/>
    <w:rsid w:val="00BB624C"/>
    <w:rsid w:val="00BB6339"/>
    <w:rsid w:val="00BB775D"/>
    <w:rsid w:val="00BB7F00"/>
    <w:rsid w:val="00BC0EC5"/>
    <w:rsid w:val="00BC0F01"/>
    <w:rsid w:val="00BC1FF9"/>
    <w:rsid w:val="00BC28F9"/>
    <w:rsid w:val="00BC323E"/>
    <w:rsid w:val="00BC3EF4"/>
    <w:rsid w:val="00BC4748"/>
    <w:rsid w:val="00BC47F4"/>
    <w:rsid w:val="00BC4FCA"/>
    <w:rsid w:val="00BD0A87"/>
    <w:rsid w:val="00BD50EB"/>
    <w:rsid w:val="00BD6EDB"/>
    <w:rsid w:val="00BE098A"/>
    <w:rsid w:val="00BE17BB"/>
    <w:rsid w:val="00BE1A72"/>
    <w:rsid w:val="00BE2B9E"/>
    <w:rsid w:val="00BE31CA"/>
    <w:rsid w:val="00BF18F9"/>
    <w:rsid w:val="00BF2033"/>
    <w:rsid w:val="00C014E3"/>
    <w:rsid w:val="00C0293C"/>
    <w:rsid w:val="00C036BF"/>
    <w:rsid w:val="00C05A70"/>
    <w:rsid w:val="00C06AFF"/>
    <w:rsid w:val="00C1111F"/>
    <w:rsid w:val="00C135F7"/>
    <w:rsid w:val="00C13719"/>
    <w:rsid w:val="00C14509"/>
    <w:rsid w:val="00C14958"/>
    <w:rsid w:val="00C1524F"/>
    <w:rsid w:val="00C15B97"/>
    <w:rsid w:val="00C165C3"/>
    <w:rsid w:val="00C16771"/>
    <w:rsid w:val="00C176D8"/>
    <w:rsid w:val="00C178EA"/>
    <w:rsid w:val="00C220E6"/>
    <w:rsid w:val="00C225C0"/>
    <w:rsid w:val="00C23DF7"/>
    <w:rsid w:val="00C24146"/>
    <w:rsid w:val="00C24B57"/>
    <w:rsid w:val="00C24D26"/>
    <w:rsid w:val="00C27A02"/>
    <w:rsid w:val="00C3002E"/>
    <w:rsid w:val="00C31659"/>
    <w:rsid w:val="00C3258F"/>
    <w:rsid w:val="00C33792"/>
    <w:rsid w:val="00C36D3E"/>
    <w:rsid w:val="00C37BEE"/>
    <w:rsid w:val="00C412BF"/>
    <w:rsid w:val="00C4174F"/>
    <w:rsid w:val="00C423E6"/>
    <w:rsid w:val="00C43E4E"/>
    <w:rsid w:val="00C4433F"/>
    <w:rsid w:val="00C46D7A"/>
    <w:rsid w:val="00C477E1"/>
    <w:rsid w:val="00C516D7"/>
    <w:rsid w:val="00C55633"/>
    <w:rsid w:val="00C572B0"/>
    <w:rsid w:val="00C577D1"/>
    <w:rsid w:val="00C617A4"/>
    <w:rsid w:val="00C63058"/>
    <w:rsid w:val="00C64BDF"/>
    <w:rsid w:val="00C66290"/>
    <w:rsid w:val="00C6630F"/>
    <w:rsid w:val="00C67720"/>
    <w:rsid w:val="00C704B8"/>
    <w:rsid w:val="00C70848"/>
    <w:rsid w:val="00C708E8"/>
    <w:rsid w:val="00C710A9"/>
    <w:rsid w:val="00C711E2"/>
    <w:rsid w:val="00C73A43"/>
    <w:rsid w:val="00C741E3"/>
    <w:rsid w:val="00C7544C"/>
    <w:rsid w:val="00C762E0"/>
    <w:rsid w:val="00C7666E"/>
    <w:rsid w:val="00C76B59"/>
    <w:rsid w:val="00C77F5A"/>
    <w:rsid w:val="00C81002"/>
    <w:rsid w:val="00C81949"/>
    <w:rsid w:val="00C82A32"/>
    <w:rsid w:val="00C843FA"/>
    <w:rsid w:val="00C84933"/>
    <w:rsid w:val="00C90B8C"/>
    <w:rsid w:val="00C937FF"/>
    <w:rsid w:val="00C938A0"/>
    <w:rsid w:val="00C93D5D"/>
    <w:rsid w:val="00C961D2"/>
    <w:rsid w:val="00CA1ADB"/>
    <w:rsid w:val="00CA2780"/>
    <w:rsid w:val="00CA2C0D"/>
    <w:rsid w:val="00CA3BD6"/>
    <w:rsid w:val="00CA48CA"/>
    <w:rsid w:val="00CA5B0B"/>
    <w:rsid w:val="00CA70C6"/>
    <w:rsid w:val="00CA7FFE"/>
    <w:rsid w:val="00CB02A4"/>
    <w:rsid w:val="00CB062C"/>
    <w:rsid w:val="00CB2A3E"/>
    <w:rsid w:val="00CB63AF"/>
    <w:rsid w:val="00CC144F"/>
    <w:rsid w:val="00CC2AC9"/>
    <w:rsid w:val="00CC6D43"/>
    <w:rsid w:val="00CD070E"/>
    <w:rsid w:val="00CD25BB"/>
    <w:rsid w:val="00CD5952"/>
    <w:rsid w:val="00CD59EE"/>
    <w:rsid w:val="00CD76C1"/>
    <w:rsid w:val="00CD7A79"/>
    <w:rsid w:val="00CE000C"/>
    <w:rsid w:val="00CE01B7"/>
    <w:rsid w:val="00CE18AE"/>
    <w:rsid w:val="00CE3639"/>
    <w:rsid w:val="00CE5FB7"/>
    <w:rsid w:val="00CE6842"/>
    <w:rsid w:val="00CF05B8"/>
    <w:rsid w:val="00CF1BEA"/>
    <w:rsid w:val="00CF1F52"/>
    <w:rsid w:val="00CF5230"/>
    <w:rsid w:val="00CF5CD2"/>
    <w:rsid w:val="00D01003"/>
    <w:rsid w:val="00D01E1B"/>
    <w:rsid w:val="00D034A2"/>
    <w:rsid w:val="00D05A05"/>
    <w:rsid w:val="00D10D29"/>
    <w:rsid w:val="00D12508"/>
    <w:rsid w:val="00D16426"/>
    <w:rsid w:val="00D1755C"/>
    <w:rsid w:val="00D17965"/>
    <w:rsid w:val="00D22884"/>
    <w:rsid w:val="00D22B76"/>
    <w:rsid w:val="00D23FAA"/>
    <w:rsid w:val="00D24FFD"/>
    <w:rsid w:val="00D261A5"/>
    <w:rsid w:val="00D266A5"/>
    <w:rsid w:val="00D277B2"/>
    <w:rsid w:val="00D279DB"/>
    <w:rsid w:val="00D31864"/>
    <w:rsid w:val="00D322EE"/>
    <w:rsid w:val="00D33A01"/>
    <w:rsid w:val="00D33A0C"/>
    <w:rsid w:val="00D33DA5"/>
    <w:rsid w:val="00D3468D"/>
    <w:rsid w:val="00D3745B"/>
    <w:rsid w:val="00D4099C"/>
    <w:rsid w:val="00D41F09"/>
    <w:rsid w:val="00D43ABC"/>
    <w:rsid w:val="00D44F4A"/>
    <w:rsid w:val="00D46411"/>
    <w:rsid w:val="00D46537"/>
    <w:rsid w:val="00D52BA7"/>
    <w:rsid w:val="00D54A76"/>
    <w:rsid w:val="00D55B8F"/>
    <w:rsid w:val="00D573D4"/>
    <w:rsid w:val="00D602F8"/>
    <w:rsid w:val="00D61816"/>
    <w:rsid w:val="00D6239B"/>
    <w:rsid w:val="00D64338"/>
    <w:rsid w:val="00D6488D"/>
    <w:rsid w:val="00D66623"/>
    <w:rsid w:val="00D67479"/>
    <w:rsid w:val="00D67592"/>
    <w:rsid w:val="00D701D8"/>
    <w:rsid w:val="00D728D7"/>
    <w:rsid w:val="00D76804"/>
    <w:rsid w:val="00D8137E"/>
    <w:rsid w:val="00D81A4B"/>
    <w:rsid w:val="00D86A43"/>
    <w:rsid w:val="00D93CCE"/>
    <w:rsid w:val="00D944BD"/>
    <w:rsid w:val="00D950E0"/>
    <w:rsid w:val="00D95E0D"/>
    <w:rsid w:val="00DA0CF3"/>
    <w:rsid w:val="00DA14BF"/>
    <w:rsid w:val="00DA1877"/>
    <w:rsid w:val="00DA2B91"/>
    <w:rsid w:val="00DA2FB5"/>
    <w:rsid w:val="00DA41BE"/>
    <w:rsid w:val="00DA5128"/>
    <w:rsid w:val="00DA529F"/>
    <w:rsid w:val="00DA56A9"/>
    <w:rsid w:val="00DA56F9"/>
    <w:rsid w:val="00DA7E04"/>
    <w:rsid w:val="00DB17C7"/>
    <w:rsid w:val="00DB3D90"/>
    <w:rsid w:val="00DB5985"/>
    <w:rsid w:val="00DB7401"/>
    <w:rsid w:val="00DC018D"/>
    <w:rsid w:val="00DC2121"/>
    <w:rsid w:val="00DC25DC"/>
    <w:rsid w:val="00DC50B8"/>
    <w:rsid w:val="00DC571F"/>
    <w:rsid w:val="00DC7E21"/>
    <w:rsid w:val="00DD07E7"/>
    <w:rsid w:val="00DD0C73"/>
    <w:rsid w:val="00DD14BE"/>
    <w:rsid w:val="00DD3E64"/>
    <w:rsid w:val="00DD57CD"/>
    <w:rsid w:val="00DD7878"/>
    <w:rsid w:val="00DE0991"/>
    <w:rsid w:val="00DE158C"/>
    <w:rsid w:val="00DE3BC3"/>
    <w:rsid w:val="00DE5714"/>
    <w:rsid w:val="00DF2233"/>
    <w:rsid w:val="00DF2257"/>
    <w:rsid w:val="00DF2DB3"/>
    <w:rsid w:val="00DF2F61"/>
    <w:rsid w:val="00DF4BB9"/>
    <w:rsid w:val="00DF7B6C"/>
    <w:rsid w:val="00E007E0"/>
    <w:rsid w:val="00E01260"/>
    <w:rsid w:val="00E02E10"/>
    <w:rsid w:val="00E03FE1"/>
    <w:rsid w:val="00E04765"/>
    <w:rsid w:val="00E059B5"/>
    <w:rsid w:val="00E0631B"/>
    <w:rsid w:val="00E10189"/>
    <w:rsid w:val="00E11272"/>
    <w:rsid w:val="00E1246F"/>
    <w:rsid w:val="00E13511"/>
    <w:rsid w:val="00E137DB"/>
    <w:rsid w:val="00E144A7"/>
    <w:rsid w:val="00E14DD9"/>
    <w:rsid w:val="00E150C8"/>
    <w:rsid w:val="00E15F61"/>
    <w:rsid w:val="00E166EF"/>
    <w:rsid w:val="00E16DAF"/>
    <w:rsid w:val="00E22039"/>
    <w:rsid w:val="00E27979"/>
    <w:rsid w:val="00E279EE"/>
    <w:rsid w:val="00E30869"/>
    <w:rsid w:val="00E327AD"/>
    <w:rsid w:val="00E33A16"/>
    <w:rsid w:val="00E405FD"/>
    <w:rsid w:val="00E409F6"/>
    <w:rsid w:val="00E42732"/>
    <w:rsid w:val="00E42FA2"/>
    <w:rsid w:val="00E449F9"/>
    <w:rsid w:val="00E469B5"/>
    <w:rsid w:val="00E4707E"/>
    <w:rsid w:val="00E506B6"/>
    <w:rsid w:val="00E50E1E"/>
    <w:rsid w:val="00E53FF7"/>
    <w:rsid w:val="00E54BB5"/>
    <w:rsid w:val="00E55EA9"/>
    <w:rsid w:val="00E56697"/>
    <w:rsid w:val="00E57E8F"/>
    <w:rsid w:val="00E61002"/>
    <w:rsid w:val="00E61C35"/>
    <w:rsid w:val="00E61C49"/>
    <w:rsid w:val="00E626CD"/>
    <w:rsid w:val="00E628A9"/>
    <w:rsid w:val="00E62C20"/>
    <w:rsid w:val="00E63B4C"/>
    <w:rsid w:val="00E666E2"/>
    <w:rsid w:val="00E70BF3"/>
    <w:rsid w:val="00E71859"/>
    <w:rsid w:val="00E71B0F"/>
    <w:rsid w:val="00E735A2"/>
    <w:rsid w:val="00E74419"/>
    <w:rsid w:val="00E749CA"/>
    <w:rsid w:val="00E751A9"/>
    <w:rsid w:val="00E752EC"/>
    <w:rsid w:val="00E82467"/>
    <w:rsid w:val="00E828ED"/>
    <w:rsid w:val="00E82BE7"/>
    <w:rsid w:val="00E84A38"/>
    <w:rsid w:val="00E84A84"/>
    <w:rsid w:val="00E85F64"/>
    <w:rsid w:val="00E866D3"/>
    <w:rsid w:val="00E9096F"/>
    <w:rsid w:val="00E91204"/>
    <w:rsid w:val="00E93029"/>
    <w:rsid w:val="00E933B9"/>
    <w:rsid w:val="00E93468"/>
    <w:rsid w:val="00E95A62"/>
    <w:rsid w:val="00E95E28"/>
    <w:rsid w:val="00E9607B"/>
    <w:rsid w:val="00E96370"/>
    <w:rsid w:val="00EA0013"/>
    <w:rsid w:val="00EA1294"/>
    <w:rsid w:val="00EA48CE"/>
    <w:rsid w:val="00EA7BB1"/>
    <w:rsid w:val="00EB0249"/>
    <w:rsid w:val="00EB1125"/>
    <w:rsid w:val="00EB141C"/>
    <w:rsid w:val="00EB299E"/>
    <w:rsid w:val="00EB2EA0"/>
    <w:rsid w:val="00EB3B61"/>
    <w:rsid w:val="00EB5CB7"/>
    <w:rsid w:val="00EC06F0"/>
    <w:rsid w:val="00EC0BC7"/>
    <w:rsid w:val="00EC1E80"/>
    <w:rsid w:val="00EC3CF5"/>
    <w:rsid w:val="00EC7E76"/>
    <w:rsid w:val="00ED2103"/>
    <w:rsid w:val="00ED2307"/>
    <w:rsid w:val="00ED36DD"/>
    <w:rsid w:val="00ED4B43"/>
    <w:rsid w:val="00ED5865"/>
    <w:rsid w:val="00EE1563"/>
    <w:rsid w:val="00EE1ED5"/>
    <w:rsid w:val="00EE3D56"/>
    <w:rsid w:val="00EE45ED"/>
    <w:rsid w:val="00EE4C4C"/>
    <w:rsid w:val="00EE5A93"/>
    <w:rsid w:val="00EE5B4E"/>
    <w:rsid w:val="00EE7B9D"/>
    <w:rsid w:val="00F00464"/>
    <w:rsid w:val="00F01DE5"/>
    <w:rsid w:val="00F02FA8"/>
    <w:rsid w:val="00F03E21"/>
    <w:rsid w:val="00F0597A"/>
    <w:rsid w:val="00F05A30"/>
    <w:rsid w:val="00F10A9B"/>
    <w:rsid w:val="00F123A1"/>
    <w:rsid w:val="00F12459"/>
    <w:rsid w:val="00F16A4B"/>
    <w:rsid w:val="00F16D3F"/>
    <w:rsid w:val="00F176BB"/>
    <w:rsid w:val="00F17FD5"/>
    <w:rsid w:val="00F21DC9"/>
    <w:rsid w:val="00F23B40"/>
    <w:rsid w:val="00F25236"/>
    <w:rsid w:val="00F256B5"/>
    <w:rsid w:val="00F259E2"/>
    <w:rsid w:val="00F25C50"/>
    <w:rsid w:val="00F26F1F"/>
    <w:rsid w:val="00F27357"/>
    <w:rsid w:val="00F27520"/>
    <w:rsid w:val="00F2790F"/>
    <w:rsid w:val="00F302E6"/>
    <w:rsid w:val="00F30D94"/>
    <w:rsid w:val="00F315FF"/>
    <w:rsid w:val="00F3278E"/>
    <w:rsid w:val="00F328B4"/>
    <w:rsid w:val="00F3763A"/>
    <w:rsid w:val="00F37D39"/>
    <w:rsid w:val="00F43281"/>
    <w:rsid w:val="00F4505E"/>
    <w:rsid w:val="00F4599E"/>
    <w:rsid w:val="00F46816"/>
    <w:rsid w:val="00F50D0B"/>
    <w:rsid w:val="00F528B5"/>
    <w:rsid w:val="00F5379E"/>
    <w:rsid w:val="00F56C54"/>
    <w:rsid w:val="00F577B4"/>
    <w:rsid w:val="00F63237"/>
    <w:rsid w:val="00F65F1D"/>
    <w:rsid w:val="00F6751B"/>
    <w:rsid w:val="00F70471"/>
    <w:rsid w:val="00F7204F"/>
    <w:rsid w:val="00F7224C"/>
    <w:rsid w:val="00F739B7"/>
    <w:rsid w:val="00F759D1"/>
    <w:rsid w:val="00F7623B"/>
    <w:rsid w:val="00F76280"/>
    <w:rsid w:val="00F765E5"/>
    <w:rsid w:val="00F77F0D"/>
    <w:rsid w:val="00F80641"/>
    <w:rsid w:val="00F83DAD"/>
    <w:rsid w:val="00F84BB8"/>
    <w:rsid w:val="00F86E54"/>
    <w:rsid w:val="00F90325"/>
    <w:rsid w:val="00F90EC7"/>
    <w:rsid w:val="00F926BC"/>
    <w:rsid w:val="00F93578"/>
    <w:rsid w:val="00F946A5"/>
    <w:rsid w:val="00F94B0F"/>
    <w:rsid w:val="00F94C28"/>
    <w:rsid w:val="00F94D8A"/>
    <w:rsid w:val="00F9637F"/>
    <w:rsid w:val="00F9691E"/>
    <w:rsid w:val="00F96F04"/>
    <w:rsid w:val="00F97A6C"/>
    <w:rsid w:val="00FA44E1"/>
    <w:rsid w:val="00FA457A"/>
    <w:rsid w:val="00FA5374"/>
    <w:rsid w:val="00FA700B"/>
    <w:rsid w:val="00FA70A3"/>
    <w:rsid w:val="00FB1622"/>
    <w:rsid w:val="00FB31DD"/>
    <w:rsid w:val="00FB33F2"/>
    <w:rsid w:val="00FB4B9D"/>
    <w:rsid w:val="00FB6AFC"/>
    <w:rsid w:val="00FC0967"/>
    <w:rsid w:val="00FC23B6"/>
    <w:rsid w:val="00FC3B42"/>
    <w:rsid w:val="00FC4D61"/>
    <w:rsid w:val="00FC782A"/>
    <w:rsid w:val="00FD0764"/>
    <w:rsid w:val="00FD3370"/>
    <w:rsid w:val="00FD3A13"/>
    <w:rsid w:val="00FD3CE4"/>
    <w:rsid w:val="00FD4CC7"/>
    <w:rsid w:val="00FD4F94"/>
    <w:rsid w:val="00FD6C36"/>
    <w:rsid w:val="00FD70EA"/>
    <w:rsid w:val="00FE026F"/>
    <w:rsid w:val="00FE59F2"/>
    <w:rsid w:val="00FF0B80"/>
    <w:rsid w:val="00FF26CC"/>
    <w:rsid w:val="00FF5AB2"/>
    <w:rsid w:val="00FF6DFE"/>
    <w:rsid w:val="00FF78DE"/>
    <w:rsid w:val="00FF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EC34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464"/>
    <w:pPr>
      <w:spacing w:after="200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04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464"/>
    <w:rPr>
      <w:rFonts w:asciiTheme="minorHAnsi" w:eastAsiaTheme="minorEastAsia" w:hAnsiTheme="minorHAnsi" w:cstheme="min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rsid w:val="00F00464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00464"/>
    <w:pPr>
      <w:spacing w:after="200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004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464"/>
    <w:pPr>
      <w:spacing w:after="200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04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464"/>
    <w:rPr>
      <w:rFonts w:asciiTheme="minorHAnsi" w:eastAsiaTheme="minorEastAsia" w:hAnsiTheme="minorHAnsi" w:cstheme="min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rsid w:val="00F00464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00464"/>
    <w:pPr>
      <w:spacing w:after="200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00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Macintosh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Thevret</dc:creator>
  <cp:lastModifiedBy>Amanda Winterroth</cp:lastModifiedBy>
  <cp:revision>2</cp:revision>
  <dcterms:created xsi:type="dcterms:W3CDTF">2014-08-30T19:30:00Z</dcterms:created>
  <dcterms:modified xsi:type="dcterms:W3CDTF">2014-08-30T19:30:00Z</dcterms:modified>
</cp:coreProperties>
</file>